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62D" w:rsidRPr="00836759" w:rsidRDefault="00E1062D" w:rsidP="00E1062D">
      <w:pPr>
        <w:spacing w:after="200" w:line="276" w:lineRule="auto"/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</w:rPr>
        <w:t>S</w:t>
      </w:r>
      <w:r w:rsidRPr="00836759">
        <w:rPr>
          <w:rFonts w:asciiTheme="minorHAnsi" w:hAnsiTheme="minorHAnsi"/>
          <w:b/>
        </w:rPr>
        <w:t>1</w:t>
      </w:r>
      <w:r w:rsidR="00ED08A4">
        <w:rPr>
          <w:rFonts w:asciiTheme="minorHAnsi" w:hAnsiTheme="minorHAnsi"/>
          <w:b/>
        </w:rPr>
        <w:t xml:space="preserve"> Table</w:t>
      </w:r>
      <w:r w:rsidRPr="00836759">
        <w:rPr>
          <w:rFonts w:asciiTheme="minorHAnsi" w:hAnsiTheme="minorHAnsi"/>
          <w:b/>
        </w:rPr>
        <w:t>. Assay information 50SNPs genotyped in 31</w:t>
      </w:r>
      <w:r w:rsidRPr="00836759">
        <w:rPr>
          <w:rFonts w:asciiTheme="minorHAnsi" w:hAnsiTheme="minorHAnsi"/>
          <w:b/>
          <w:lang w:val="en-GB"/>
        </w:rPr>
        <w:t xml:space="preserve"> genes.</w:t>
      </w:r>
    </w:p>
    <w:tbl>
      <w:tblPr>
        <w:tblW w:w="13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35"/>
        <w:gridCol w:w="1559"/>
        <w:gridCol w:w="1418"/>
        <w:gridCol w:w="2551"/>
        <w:gridCol w:w="2851"/>
        <w:gridCol w:w="2111"/>
        <w:gridCol w:w="1884"/>
        <w:gridCol w:w="31"/>
      </w:tblGrid>
      <w:tr w:rsidR="00E1062D" w:rsidRPr="000C29C5" w:rsidTr="00E1062D">
        <w:trPr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b/>
                <w:sz w:val="16"/>
                <w:szCs w:val="16"/>
              </w:rPr>
            </w:pPr>
            <w:proofErr w:type="spellStart"/>
            <w:proofErr w:type="gramStart"/>
            <w:r w:rsidRPr="000C29C5">
              <w:rPr>
                <w:b/>
                <w:sz w:val="16"/>
                <w:szCs w:val="16"/>
              </w:rPr>
              <w:t>rs</w:t>
            </w:r>
            <w:proofErr w:type="spellEnd"/>
            <w:proofErr w:type="gramEnd"/>
            <w:r w:rsidRPr="000C29C5">
              <w:rPr>
                <w:b/>
                <w:sz w:val="16"/>
                <w:szCs w:val="16"/>
              </w:rPr>
              <w:t xml:space="preserve"> nr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b/>
                <w:sz w:val="16"/>
                <w:szCs w:val="16"/>
              </w:rPr>
            </w:pPr>
            <w:r w:rsidRPr="000C29C5">
              <w:rPr>
                <w:b/>
                <w:sz w:val="16"/>
                <w:szCs w:val="16"/>
              </w:rPr>
              <w:t>SN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b/>
                <w:sz w:val="16"/>
                <w:szCs w:val="16"/>
              </w:rPr>
            </w:pPr>
            <w:r w:rsidRPr="000C29C5">
              <w:rPr>
                <w:b/>
                <w:sz w:val="16"/>
                <w:szCs w:val="16"/>
              </w:rPr>
              <w:t>Assay ID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b/>
                <w:sz w:val="16"/>
                <w:szCs w:val="16"/>
              </w:rPr>
            </w:pPr>
            <w:r w:rsidRPr="000C29C5">
              <w:rPr>
                <w:b/>
                <w:sz w:val="16"/>
                <w:szCs w:val="16"/>
              </w:rPr>
              <w:t xml:space="preserve">Forward Primer Sequence    </w:t>
            </w: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b/>
                <w:sz w:val="16"/>
                <w:szCs w:val="16"/>
              </w:rPr>
            </w:pPr>
            <w:r w:rsidRPr="000C29C5">
              <w:rPr>
                <w:b/>
                <w:sz w:val="16"/>
                <w:szCs w:val="16"/>
              </w:rPr>
              <w:t xml:space="preserve">Reverse Primer Sequence              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b/>
                <w:sz w:val="16"/>
                <w:szCs w:val="16"/>
              </w:rPr>
            </w:pPr>
            <w:r w:rsidRPr="000C29C5">
              <w:rPr>
                <w:b/>
                <w:sz w:val="16"/>
                <w:szCs w:val="16"/>
              </w:rPr>
              <w:t xml:space="preserve">VIC </w:t>
            </w:r>
            <w:proofErr w:type="spellStart"/>
            <w:r w:rsidRPr="000C29C5">
              <w:rPr>
                <w:b/>
                <w:sz w:val="16"/>
                <w:szCs w:val="16"/>
              </w:rPr>
              <w:t>labelled</w:t>
            </w:r>
            <w:proofErr w:type="spellEnd"/>
            <w:r w:rsidRPr="000C29C5">
              <w:rPr>
                <w:b/>
                <w:sz w:val="16"/>
                <w:szCs w:val="16"/>
              </w:rPr>
              <w:t xml:space="preserve"> probe</w:t>
            </w:r>
          </w:p>
        </w:tc>
        <w:tc>
          <w:tcPr>
            <w:tcW w:w="1858" w:type="dxa"/>
            <w:gridSpan w:val="2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b/>
                <w:sz w:val="16"/>
                <w:szCs w:val="16"/>
              </w:rPr>
            </w:pPr>
            <w:r w:rsidRPr="000C29C5">
              <w:rPr>
                <w:b/>
                <w:sz w:val="16"/>
                <w:szCs w:val="16"/>
              </w:rPr>
              <w:t xml:space="preserve">FAM </w:t>
            </w:r>
            <w:proofErr w:type="spellStart"/>
            <w:r w:rsidRPr="000C29C5">
              <w:rPr>
                <w:b/>
                <w:sz w:val="16"/>
                <w:szCs w:val="16"/>
              </w:rPr>
              <w:t>labelled</w:t>
            </w:r>
            <w:proofErr w:type="spellEnd"/>
            <w:r w:rsidRPr="000C29C5">
              <w:rPr>
                <w:b/>
                <w:sz w:val="16"/>
                <w:szCs w:val="16"/>
              </w:rPr>
              <w:t xml:space="preserve"> probe</w:t>
            </w: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12780112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MBL</w:t>
            </w:r>
            <w:r>
              <w:rPr>
                <w:rFonts w:cs="Arial"/>
                <w:i/>
                <w:iCs/>
                <w:sz w:val="16"/>
                <w:szCs w:val="16"/>
              </w:rPr>
              <w:t>2</w:t>
            </w:r>
            <w:r w:rsidRPr="000C29C5">
              <w:rPr>
                <w:rFonts w:cs="Arial"/>
                <w:i/>
                <w:iCs/>
                <w:sz w:val="16"/>
                <w:szCs w:val="16"/>
              </w:rPr>
              <w:t xml:space="preserve"> +4 (P/Q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ustom designed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GCACCCAGATTGTAGGACAGA</w:t>
            </w: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GTGTGAGAAAACTCAGGGAAGGTTA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AACACATATTTACCGAGCATG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ACATATTTACCAAGCATG</w:t>
            </w: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11003125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MBL2 -550 G/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 xml:space="preserve">Custom designed 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GGGCCAACGTAGTAAGAAATTTCCA</w:t>
            </w: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GGAGTTTGCTTCCCCTTGGT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AAGCCTGTGTAAAA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AAGCCTGTCTAAAAC</w:t>
            </w: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5743815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TLR6 T/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 xml:space="preserve">Custom designed 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GCTGGAATTCTTTGGAATCTGGTAGA</w:t>
            </w: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 xml:space="preserve">AACAGAGTCAGTAAGCATATTTGAAGACAA 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 xml:space="preserve">CACTATACTCTCAGCCCAAG   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ACTATACTCTCAACCCAAG</w:t>
            </w: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2234671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IL8RA Ex2+860 G/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ustom designed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TCATGAGGACCCAGGTGATC</w:t>
            </w: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CCGGCCGATGTTGTTG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TCACAGGTCTCCTG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TCACAGCTCTCCTG</w:t>
            </w: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241447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TAP-2 A/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 xml:space="preserve">Custom designed 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GCACAGTGCTGGTGATTG</w:t>
            </w: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TTGCCCTCCTGGAGCAC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GCTGAACTGTCTGCAG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GCTGAACTGCCTGCAG</w:t>
            </w: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78440425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CXCR5 G/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 xml:space="preserve">Custom designed 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TTCTCCCTCCTTTGACTGAAACG</w:t>
            </w: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GGACTCTTGCTATGAGCTTCCA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CTCAGCTTCTACCCAGT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AGCTTCTGCCCAGTC</w:t>
            </w: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80202369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CXCR5 G/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 xml:space="preserve">Custom designed  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GCCTGCTTGCCTGTCT</w:t>
            </w: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TCTCCCATTCTTGGTCTCATAAGG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ACAGGCTAGGATGAG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ACAGGCTGGGATGAG</w:t>
            </w: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 xml:space="preserve">rs1800896   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IL10</w:t>
            </w:r>
            <w:r>
              <w:rPr>
                <w:rFonts w:cs="Arial"/>
                <w:i/>
                <w:iCs/>
                <w:sz w:val="16"/>
                <w:szCs w:val="16"/>
              </w:rPr>
              <w:t xml:space="preserve"> </w:t>
            </w:r>
            <w:r w:rsidRPr="000C29C5">
              <w:rPr>
                <w:rFonts w:cs="Arial"/>
                <w:i/>
                <w:iCs/>
                <w:sz w:val="16"/>
                <w:szCs w:val="16"/>
              </w:rPr>
              <w:t>-1082 A/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1747360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1800871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 xml:space="preserve">IL10 -819 C/T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1747362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1800872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IL10 -592 C/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1747363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1143623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IL1B −1464 G/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1839941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16944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 IL1B -511 G/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1839943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1143627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IL-1B -31 T/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1839944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9610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IL10RA A/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2121217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1800451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MBL2 G57E G/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2336608_2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1800450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MBL2 G54D G/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2336609_2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5030737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MBL2 R52C C/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2336610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1801275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IL4R</w:t>
            </w:r>
            <w:r>
              <w:rPr>
                <w:rFonts w:cs="Arial"/>
                <w:i/>
                <w:iCs/>
                <w:sz w:val="16"/>
                <w:szCs w:val="16"/>
              </w:rPr>
              <w:t>A</w:t>
            </w:r>
            <w:r w:rsidRPr="000C29C5">
              <w:rPr>
                <w:rFonts w:cs="Arial"/>
                <w:i/>
                <w:iCs/>
                <w:sz w:val="16"/>
                <w:szCs w:val="16"/>
              </w:rPr>
              <w:t> Q576R A/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2351160_2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231775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CTLA4 +49 A/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2415786_2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485497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IL12A G/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2423979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1058867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IL10RB A/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2443324_2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909253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proofErr w:type="spellStart"/>
            <w:r w:rsidRPr="000C29C5">
              <w:rPr>
                <w:rFonts w:cs="Arial"/>
                <w:i/>
                <w:iCs/>
                <w:sz w:val="16"/>
                <w:szCs w:val="16"/>
              </w:rPr>
              <w:t>LTα</w:t>
            </w:r>
            <w:proofErr w:type="spellEnd"/>
            <w:r w:rsidRPr="000C29C5">
              <w:rPr>
                <w:rFonts w:cs="Arial"/>
                <w:i/>
                <w:iCs/>
                <w:sz w:val="16"/>
                <w:szCs w:val="16"/>
              </w:rPr>
              <w:t xml:space="preserve"> -252 A/G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2451911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1805010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IL4R</w:t>
            </w:r>
            <w:r>
              <w:rPr>
                <w:rFonts w:cs="Arial"/>
                <w:i/>
                <w:iCs/>
                <w:sz w:val="16"/>
                <w:szCs w:val="16"/>
              </w:rPr>
              <w:t>A</w:t>
            </w:r>
            <w:r w:rsidRPr="000C29C5">
              <w:rPr>
                <w:rFonts w:cs="Arial"/>
                <w:i/>
                <w:iCs/>
                <w:sz w:val="16"/>
                <w:szCs w:val="16"/>
              </w:rPr>
              <w:t> I75V A/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2769554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10987898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GALNT12 T/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3055323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2637988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IL1R A/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3133508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1799964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TNFA -1031 T/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7514871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lastRenderedPageBreak/>
              <w:t>rs1800629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 xml:space="preserve">TNFA -308 G/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7514879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3732379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CX3CR1 C/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7900503_1_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419598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IL1RA T/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8737990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1800890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 xml:space="preserve">IL10 -3575 T/A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8828790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1061622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 TNFRSF1B +676 T/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8861232_2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1805011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IL4R</w:t>
            </w:r>
            <w:r>
              <w:rPr>
                <w:rFonts w:cs="Arial"/>
                <w:i/>
                <w:iCs/>
                <w:sz w:val="16"/>
                <w:szCs w:val="16"/>
              </w:rPr>
              <w:t>A</w:t>
            </w:r>
            <w:r w:rsidRPr="000C29C5">
              <w:rPr>
                <w:rFonts w:cs="Arial"/>
                <w:i/>
                <w:iCs/>
                <w:sz w:val="16"/>
                <w:szCs w:val="16"/>
              </w:rPr>
              <w:t xml:space="preserve"> E400A A/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8903098_2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1801274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FCGR2A C/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_9077561_2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1800796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IL-6 -572 G/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11326893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4848306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IL-1B -37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11725735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1799724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TNFA -857 C/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11918223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5361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SELE A/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11975332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2069762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IL2 -330 G/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15859930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2104286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IL2RA A/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16095542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2243248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IL4 1098 T/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16176227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2305742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 xml:space="preserve">IL12RB1+6193 A/C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16191619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2069812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IL5 -745 C/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16274150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396991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FCGR3A T/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25815666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3775567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IRF2 C/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27499487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4950928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 xml:space="preserve">CHI3L1 -131C/G 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27832042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7096206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MBL2 -221 G/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27858274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6421571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CXCR5 C/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29069283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9514828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BAFF C/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29641742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16994592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TNFSF7 T/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32993116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1062D" w:rsidRPr="000C29C5" w:rsidTr="00E1062D">
        <w:trPr>
          <w:gridAfter w:val="1"/>
          <w:wAfter w:w="87" w:type="dxa"/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rs57438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C29C5">
              <w:rPr>
                <w:rFonts w:cs="Arial"/>
                <w:i/>
                <w:iCs/>
                <w:sz w:val="16"/>
                <w:szCs w:val="16"/>
              </w:rPr>
              <w:t>TLR9 T /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  <w:r w:rsidRPr="000C29C5">
              <w:rPr>
                <w:sz w:val="16"/>
                <w:szCs w:val="16"/>
              </w:rPr>
              <w:t>C__32645383_1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62D" w:rsidRPr="000C29C5" w:rsidRDefault="00E1062D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</w:tbl>
    <w:p w:rsidR="00E1062D" w:rsidRDefault="00E1062D" w:rsidP="00E1062D">
      <w:pPr>
        <w:rPr>
          <w:b/>
          <w:lang w:val="en-GB"/>
        </w:rPr>
      </w:pPr>
    </w:p>
    <w:p w:rsidR="00E97509" w:rsidRPr="00E1062D" w:rsidRDefault="00E97509" w:rsidP="00E1062D"/>
    <w:sectPr w:rsidR="00E97509" w:rsidRPr="00E1062D" w:rsidSect="00E1062D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compat/>
  <w:rsids>
    <w:rsidRoot w:val="00E1062D"/>
    <w:rsid w:val="002815F0"/>
    <w:rsid w:val="00E1062D"/>
    <w:rsid w:val="00E97509"/>
    <w:rsid w:val="00ED08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62D"/>
    <w:pPr>
      <w:spacing w:after="0" w:line="360" w:lineRule="auto"/>
    </w:pPr>
    <w:rPr>
      <w:rFonts w:ascii="Calibri" w:eastAsia="Times New Roman" w:hAnsi="Calibri" w:cs="Times New Roman"/>
      <w:sz w:val="24"/>
      <w:szCs w:val="24"/>
      <w:lang w:val="en-US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7</Words>
  <Characters>2486</Characters>
  <Application>Microsoft Office Word</Application>
  <DocSecurity>0</DocSecurity>
  <Lines>20</Lines>
  <Paragraphs>5</Paragraphs>
  <ScaleCrop>false</ScaleCrop>
  <Company>Region Nordjylland</Company>
  <LinksUpToDate>false</LinksUpToDate>
  <CharactersWithSpaces>2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par René Nielsen (pwmo)</dc:creator>
  <cp:lastModifiedBy>Kaspar René Nielsen (pwmo)</cp:lastModifiedBy>
  <cp:revision>2</cp:revision>
  <dcterms:created xsi:type="dcterms:W3CDTF">2015-09-18T13:53:00Z</dcterms:created>
  <dcterms:modified xsi:type="dcterms:W3CDTF">2015-09-18T13:55:00Z</dcterms:modified>
</cp:coreProperties>
</file>